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Palatino Linotype" w:hAnsi="Palatino Linotype" w:cs="Palatino Linotype"/>
          <w:i w:val="false"/>
          <w:i w:val="false"/>
          <w:iCs w:val="false"/>
          <w:color w:val="000000"/>
          <w:sz w:val="18"/>
          <w:szCs w:val="18"/>
          <w:u w:val="none"/>
          <w:lang w:val="en-US" w:eastAsia="zh-CN"/>
        </w:rPr>
      </w:pPr>
      <w:bookmarkStart w:id="0" w:name="OLE_LINK97"/>
      <w:r>
        <w:rPr>
          <w:rFonts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 w:eastAsia="zh-CN"/>
        </w:rPr>
        <w:t xml:space="preserve">Supplementary Table </w:t>
      </w:r>
      <w:bookmarkEnd w:id="0"/>
      <w:r>
        <w:rPr>
          <w:rFonts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 w:eastAsia="zh-CN"/>
        </w:rPr>
        <w:t xml:space="preserve">S2. Cases with unbalanced rearrangements detected by karyotyping and CMA/CNV-seq </w:t>
      </w:r>
    </w:p>
    <w:tbl>
      <w:tblPr>
        <w:tblW w:w="11845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809"/>
        <w:gridCol w:w="628"/>
        <w:gridCol w:w="810"/>
        <w:gridCol w:w="1471"/>
        <w:gridCol w:w="2569"/>
        <w:gridCol w:w="3610"/>
        <w:gridCol w:w="589"/>
        <w:gridCol w:w="843"/>
      </w:tblGrid>
      <w:tr>
        <w:trPr>
          <w:trHeight w:val="200" w:hRule="atLeast"/>
        </w:trPr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number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(year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stati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l age (week)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P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results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aryotype </w:t>
            </w:r>
          </w:p>
        </w:tc>
        <w:tc>
          <w:tcPr>
            <w:tcW w:w="3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A/CNV-seq results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z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b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gnan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 outcome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8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3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(13)(q34q21q34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21.2q34(59879188_112632036)x3, 13q34(112632255_115107733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75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7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p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8)?t(7;8)(p21.3;p23.3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p22.3p21.3(43376_12705586)x3,8p23.3(158048_1569968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6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6q22.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4.3,21.5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X)t(X;16)(q28;q22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8(154553185_155233098)x1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2.1q24.3(68617218_90155062)x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6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8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;1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0;q10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1.2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8p11.22p11.21(9308617_15143715)x1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p11.31p11.22(3477777_9200810)x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4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6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up(9p24.2-p11.2,43.12M) 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der(9)del(9)(q11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9p24.3p13.1(208454_38772005)x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0q25.2-q26.3,21.5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1)t(1;10)(p36.3;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0q25.2q26.3(113,846,815-135,426,386)x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O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X)(q21.3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RCh37]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p22.33q21.31(16880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824100)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25]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1.31q28(9093430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233098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3q14.3-q21.33,16.8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3)(q21.1q21.33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p24.3(137338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4563)x3,13q21.1q21.33(5791183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164913)x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13q33.1-q34,12.2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13)(q33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3q33.1q34(101866802_115107733)x1,3p26.3(61891_1833607)x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4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Xq22.3-q28,46.5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X)(q22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Xq23q28(109412332_155233098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4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 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(X)(q10)X2[11]/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9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50]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Xp22.33q11.1(168551_62061892)x1[0.35]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9p24.3-p21.1,29.6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；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13q33.3-q34,5.00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qh+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13)t(9;13)(p13;q32)</w:t>
            </w:r>
          </w:p>
        </w:tc>
        <w:tc>
          <w:tcPr>
            <w:tcW w:w="3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9p24.3p21.1(208454_29653331)x3,13q33.3q34(109149281_115107733)x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4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8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5q22.2-q23.2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  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5)( q22.2q23.2)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5q22.2q23.2(112653239_126753687)x1 mat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7q31.33-q36.3,33.06M);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18q21.32-q23,20.92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18)t(7;18)(q31.3;q21.1)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7q31.33q36.3(126260825_159119707)x3, 18q21.32q23(56871832_78013728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6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3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Y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X)t(X;Y)(q23;q11.2)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Xp22.33q23(2703822_111150307)x2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3q28(111151173_155233098)x1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11.31q11.221(2650424_15757956)x0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q11.221q11.23(15761679_28799654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45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08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1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ntaneous abortion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7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5p15.31-p14.3,11.6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5)(p14.2)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5p15.31p14.3(9482842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19547)x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6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3q23-q25.1,10.1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Palatino Linotype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5q2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3q23q25.1(14144031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054196)x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21"/>
          <w:lang w:val="en-US" w:eastAsia="zh-CN"/>
        </w:rPr>
      </w:pPr>
      <w:r>
        <w:rPr>
          <w:rFonts w:cs="Palatino Linotype" w:ascii="Palatino Linotype" w:hAnsi="Palatino Linotype"/>
          <w:sz w:val="18"/>
          <w:szCs w:val="21"/>
          <w:lang w:val="en-US" w:eastAsia="zh-CN"/>
        </w:rPr>
        <w:t>XO: 45,X high risk; XXY: 47,XXY high risk; dup: duplication; N: Normal; /: No; TOP: Termination of pregnanc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81">
    <w:name w:val="font8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018</dc:creator>
  <dc:description/>
  <dc:language>en-US</dc:language>
  <cp:lastModifiedBy>Heaven </cp:lastModifiedBy>
  <dcterms:modified xsi:type="dcterms:W3CDTF">2022-07-26T08:13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3E73C378E042BEB441407A9889B6C8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